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392" w:rsidRPr="008D2924" w:rsidRDefault="006A4392" w:rsidP="006A4392">
      <w:pPr>
        <w:rPr>
          <w:rFonts w:ascii="Times New Roman" w:hAnsi="Times New Roman" w:cs="Times New Roman"/>
          <w:sz w:val="28"/>
          <w:szCs w:val="28"/>
        </w:rPr>
      </w:pPr>
      <w:r w:rsidRPr="008D2924">
        <w:rPr>
          <w:rFonts w:ascii="Times New Roman" w:hAnsi="Times New Roman" w:cs="Times New Roman"/>
          <w:b/>
          <w:sz w:val="28"/>
          <w:szCs w:val="28"/>
        </w:rPr>
        <w:t>Table S</w:t>
      </w:r>
      <w:r w:rsidR="002B0B25">
        <w:rPr>
          <w:rFonts w:ascii="Times New Roman" w:hAnsi="Times New Roman" w:cs="Times New Roman"/>
          <w:b/>
          <w:sz w:val="28"/>
          <w:szCs w:val="28"/>
        </w:rPr>
        <w:t>9</w:t>
      </w:r>
      <w:r w:rsidRPr="008D2924">
        <w:rPr>
          <w:rFonts w:ascii="Times New Roman" w:hAnsi="Times New Roman" w:cs="Times New Roman"/>
          <w:b/>
          <w:sz w:val="28"/>
          <w:szCs w:val="28"/>
        </w:rPr>
        <w:t>.</w:t>
      </w:r>
      <w:r w:rsidRPr="008D2924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="00D04295" w:rsidRPr="008D2924">
        <w:rPr>
          <w:rFonts w:ascii="Times New Roman" w:hAnsi="Times New Roman" w:cs="Times New Roman"/>
          <w:sz w:val="28"/>
          <w:szCs w:val="28"/>
        </w:rPr>
        <w:t>Gene Ontology (GO)</w:t>
      </w:r>
      <w:r w:rsidR="002B0B25">
        <w:rPr>
          <w:rFonts w:ascii="Times New Roman" w:hAnsi="Times New Roman" w:cs="Times New Roman"/>
          <w:sz w:val="28"/>
          <w:szCs w:val="28"/>
        </w:rPr>
        <w:t xml:space="preserve"> Terms Overrepresented Among</w:t>
      </w:r>
      <w:r w:rsidR="00D04295" w:rsidRPr="008D2924">
        <w:rPr>
          <w:rFonts w:ascii="Times New Roman" w:hAnsi="Times New Roman" w:cs="Times New Roman"/>
          <w:sz w:val="28"/>
          <w:szCs w:val="28"/>
        </w:rPr>
        <w:t xml:space="preserve"> Genes</w:t>
      </w:r>
      <w:r w:rsidR="002B0B25">
        <w:rPr>
          <w:rFonts w:ascii="Times New Roman" w:hAnsi="Times New Roman" w:cs="Times New Roman"/>
          <w:sz w:val="28"/>
          <w:szCs w:val="28"/>
        </w:rPr>
        <w:t xml:space="preserve"> in the Gene Clusters in Figure 8</w:t>
      </w:r>
      <w:r w:rsidR="00BD6158">
        <w:rPr>
          <w:rFonts w:ascii="Times New Roman" w:hAnsi="Times New Roman" w:cs="Times New Roman"/>
          <w:sz w:val="28"/>
          <w:szCs w:val="28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188"/>
        <w:gridCol w:w="996"/>
        <w:gridCol w:w="4500"/>
        <w:gridCol w:w="2892"/>
      </w:tblGrid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2B0B25" w:rsidP="002B0B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luster</w:t>
            </w:r>
          </w:p>
        </w:tc>
        <w:tc>
          <w:tcPr>
            <w:tcW w:w="996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D04295" w:rsidP="00D042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Ontology (GO) Class </w:t>
            </w:r>
          </w:p>
        </w:tc>
        <w:tc>
          <w:tcPr>
            <w:tcW w:w="2892" w:type="dxa"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A</w:t>
            </w:r>
          </w:p>
        </w:tc>
        <w:tc>
          <w:tcPr>
            <w:tcW w:w="996" w:type="dxa"/>
            <w:noWrap/>
            <w:hideMark/>
          </w:tcPr>
          <w:p w:rsidR="00D04295" w:rsidRPr="00A719A0" w:rsidRDefault="00D04295" w:rsidP="002B0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0B25" w:rsidRPr="00A719A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2  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09505 plant-type cell wall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26770, AT3G54400, AT4G3246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B</w:t>
            </w:r>
          </w:p>
        </w:tc>
        <w:tc>
          <w:tcPr>
            <w:tcW w:w="996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09505 plant-type cell wall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65310, AT3G49220, AT3G6182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6073 cellular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65310, AT1G1055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 0.014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16798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, acting on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nds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65310, AT1G1055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F</w:t>
            </w:r>
          </w:p>
        </w:tc>
        <w:tc>
          <w:tcPr>
            <w:tcW w:w="996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932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16787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2G37440, AT1G1504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H</w:t>
            </w:r>
          </w:p>
        </w:tc>
        <w:tc>
          <w:tcPr>
            <w:tcW w:w="996" w:type="dxa"/>
            <w:noWrap/>
            <w:hideMark/>
          </w:tcPr>
          <w:p w:rsidR="00D04295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48765 root hair cell differentiation</w:t>
            </w:r>
          </w:p>
        </w:tc>
        <w:tc>
          <w:tcPr>
            <w:tcW w:w="2892" w:type="dxa"/>
          </w:tcPr>
          <w:p w:rsidR="00D04295" w:rsidRPr="00A719A0" w:rsidRDefault="002B0B25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5G49270, AT2G03720, AT5G65090, AT3G5487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F90A6E" w:rsidP="00F90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6468 protein amino acid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2G41970, AT4G27290, AT5G61350, AT3G46760, AT1G04700, AT3G07070, AT4G25160, AT1G35670, AT5G61550, AT1G1644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16301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2G41970, AT5G61350, AT3G46760, AT5G62310, AT3G07070, AT4G25160, AT1G35670, AT5G61550, AT1G1644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2B0B25" w:rsidP="00F90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F90A6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05875 microtubule associated complex</w:t>
            </w:r>
          </w:p>
        </w:tc>
        <w:tc>
          <w:tcPr>
            <w:tcW w:w="2892" w:type="dxa"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73860, AT3G54870, AT1G09170</w:t>
            </w:r>
          </w:p>
        </w:tc>
      </w:tr>
      <w:tr w:rsidR="00D04295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D04295" w:rsidRPr="00A719A0" w:rsidRDefault="00D0429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04295" w:rsidRPr="00A719A0" w:rsidRDefault="002B0B25" w:rsidP="00F90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500" w:type="dxa"/>
            <w:noWrap/>
            <w:hideMark/>
          </w:tcPr>
          <w:p w:rsidR="00D04295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03777 microtubule motor activity</w:t>
            </w:r>
          </w:p>
        </w:tc>
        <w:tc>
          <w:tcPr>
            <w:tcW w:w="2892" w:type="dxa"/>
          </w:tcPr>
          <w:p w:rsidR="00D04295" w:rsidRPr="00A719A0" w:rsidRDefault="002B0B25" w:rsidP="002B0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73860, AT3G54870, AT1G0917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5089 Rho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guanyl</w:t>
            </w:r>
            <w:proofErr w:type="spellEnd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-nucleotide exchange factor activity</w:t>
            </w:r>
          </w:p>
        </w:tc>
        <w:tc>
          <w:tcPr>
            <w:tcW w:w="2892" w:type="dxa"/>
          </w:tcPr>
          <w:p w:rsidR="00F22AFA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1G79860, AT2G458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  <w:r w:rsidR="002B0B25"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09932 cell tip growth</w:t>
            </w:r>
          </w:p>
        </w:tc>
        <w:tc>
          <w:tcPr>
            <w:tcW w:w="2892" w:type="dxa"/>
          </w:tcPr>
          <w:p w:rsidR="00F22AFA" w:rsidRPr="00A719A0" w:rsidRDefault="002B0B25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5G49270, AT5G650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2B0B25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="00F90A6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010053 root epidermal cell differentiation</w:t>
            </w:r>
          </w:p>
        </w:tc>
        <w:tc>
          <w:tcPr>
            <w:tcW w:w="2892" w:type="dxa"/>
          </w:tcPr>
          <w:p w:rsidR="00F22AFA" w:rsidRPr="00A719A0" w:rsidRDefault="00F9780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AT5G49270, AT5G650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="00F90A6E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6904 vesicle docking during </w:t>
            </w:r>
            <w:proofErr w:type="spellStart"/>
            <w:r w:rsidRPr="00A719A0">
              <w:rPr>
                <w:rFonts w:ascii="Times New Roman" w:eastAsia="Times New Roman" w:hAnsi="Times New Roman" w:cs="Times New Roman"/>
                <w:sz w:val="24"/>
                <w:szCs w:val="24"/>
              </w:rPr>
              <w:t>exocytosis</w:t>
            </w:r>
            <w:proofErr w:type="spellEnd"/>
          </w:p>
        </w:tc>
        <w:tc>
          <w:tcPr>
            <w:tcW w:w="2892" w:type="dxa"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5G13150, AT5G139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I</w:t>
            </w:r>
          </w:p>
        </w:tc>
        <w:tc>
          <w:tcPr>
            <w:tcW w:w="996" w:type="dxa"/>
            <w:noWrap/>
            <w:hideMark/>
          </w:tcPr>
          <w:p w:rsidR="00F22AFA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F9780A" w:rsidRPr="00A719A0">
              <w:rPr>
                <w:rFonts w:ascii="Times New Roman" w:hAnsi="Times New Roman" w:cs="Times New Roman"/>
                <w:sz w:val="24"/>
                <w:szCs w:val="24"/>
              </w:rPr>
              <w:t>e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005199 structural constituent of cell wall</w:t>
            </w:r>
          </w:p>
        </w:tc>
        <w:tc>
          <w:tcPr>
            <w:tcW w:w="2892" w:type="dxa"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5G06640, AT3G54580, AT4G13390, AT1G12040, AT3G62680, AT1G54970, AT5G351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9780A" w:rsidRPr="00A719A0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009664 plant-type cell wall organization</w:t>
            </w:r>
          </w:p>
        </w:tc>
        <w:tc>
          <w:tcPr>
            <w:tcW w:w="2892" w:type="dxa"/>
          </w:tcPr>
          <w:p w:rsidR="00F22AFA" w:rsidRPr="00A719A0" w:rsidRDefault="00F9780A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5G06640, AT3G54580, AT4G13390, AT5G3519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9780A" w:rsidRPr="00A719A0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F9780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0012505 </w:t>
            </w:r>
            <w:proofErr w:type="spellStart"/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endomembrane</w:t>
            </w:r>
            <w:proofErr w:type="spellEnd"/>
            <w:r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2892" w:type="dxa"/>
          </w:tcPr>
          <w:p w:rsidR="00F22AFA" w:rsidRPr="00A719A0" w:rsidRDefault="002C505A" w:rsidP="002C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54580</w:t>
            </w:r>
            <w:r w:rsidR="00F9780A"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, AT4G13390, AT4G18640, AT5G67400, AT4G02270, AT1G18940, AT1G62980, AT4G25820, AT4G19680, AT3G54040, </w:t>
            </w:r>
            <w:r w:rsidR="00F9780A" w:rsidRPr="00A719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5G35190, AT4G29180, AT4G40090, AT1G3533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90A6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0010054  </w:t>
            </w:r>
            <w:proofErr w:type="spellStart"/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trichoblast</w:t>
            </w:r>
            <w:proofErr w:type="spellEnd"/>
            <w:r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 differentiation</w:t>
            </w:r>
          </w:p>
        </w:tc>
        <w:tc>
          <w:tcPr>
            <w:tcW w:w="2892" w:type="dxa"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1G12040, AT3G6268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90A6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005576 extracellular region</w:t>
            </w:r>
          </w:p>
        </w:tc>
        <w:tc>
          <w:tcPr>
            <w:tcW w:w="2892" w:type="dxa"/>
          </w:tcPr>
          <w:p w:rsidR="00F22AFA" w:rsidRPr="00A719A0" w:rsidRDefault="00A719A0" w:rsidP="00A71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4G25790, AT1G62980, AT4G33730</w:t>
            </w:r>
            <w:r w:rsidR="00F22AFA" w:rsidRPr="00A719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F22AFA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90A6E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009505 plant-type cell wall</w:t>
            </w:r>
          </w:p>
        </w:tc>
        <w:tc>
          <w:tcPr>
            <w:tcW w:w="2892" w:type="dxa"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1G12040, AT5G04960, AT3G10710</w:t>
            </w:r>
          </w:p>
        </w:tc>
      </w:tr>
      <w:tr w:rsidR="00F22AFA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Cluster J</w:t>
            </w:r>
          </w:p>
        </w:tc>
        <w:tc>
          <w:tcPr>
            <w:tcW w:w="996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4500" w:type="dxa"/>
            <w:noWrap/>
            <w:hideMark/>
          </w:tcPr>
          <w:p w:rsidR="00F22AFA" w:rsidRPr="00A719A0" w:rsidRDefault="00A719A0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0007242 intracellular signaling cascade</w:t>
            </w:r>
          </w:p>
        </w:tc>
        <w:tc>
          <w:tcPr>
            <w:tcW w:w="2892" w:type="dxa"/>
          </w:tcPr>
          <w:p w:rsidR="00F22AFA" w:rsidRPr="00A719A0" w:rsidRDefault="00A719A0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9A0">
              <w:rPr>
                <w:rFonts w:ascii="Times New Roman" w:hAnsi="Times New Roman" w:cs="Times New Roman"/>
                <w:sz w:val="24"/>
                <w:szCs w:val="24"/>
              </w:rPr>
              <w:t>AT1G65180, AT4G1498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 N</w:t>
            </w:r>
          </w:p>
        </w:tc>
        <w:tc>
          <w:tcPr>
            <w:tcW w:w="996" w:type="dxa"/>
            <w:noWrap/>
            <w:hideMark/>
          </w:tcPr>
          <w:p w:rsidR="00F90A6E" w:rsidRPr="00A719A0" w:rsidRDefault="00AD708E" w:rsidP="00AD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e-06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F90A6E" w:rsidP="00AD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D708E">
              <w:rPr>
                <w:rFonts w:ascii="Times New Roman" w:hAnsi="Times New Roman" w:cs="Times New Roman"/>
                <w:sz w:val="24"/>
                <w:szCs w:val="24"/>
              </w:rPr>
              <w:t>06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708E">
              <w:rPr>
                <w:rFonts w:ascii="Times New Roman" w:hAnsi="Times New Roman" w:cs="Times New Roman"/>
                <w:sz w:val="24"/>
                <w:szCs w:val="24"/>
              </w:rPr>
              <w:t xml:space="preserve">cellular </w:t>
            </w:r>
            <w:proofErr w:type="spellStart"/>
            <w:r w:rsidR="00AD708E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="00AD708E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2885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57530, AT5G5754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e-05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1679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, acting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onds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2885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57530, AT5G5754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618 cell wall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2885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57530, AT5G5754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975 carbohydrate metabolic process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2885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57530, AT5G5754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046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34510, AT5G2241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2241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1250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membr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34510, AT4G2885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22410, AT5G57540</w:t>
            </w:r>
          </w:p>
        </w:tc>
      </w:tr>
      <w:tr w:rsidR="00F90A6E" w:rsidRPr="00A719A0" w:rsidTr="00F90A6E">
        <w:trPr>
          <w:trHeight w:val="300"/>
        </w:trPr>
        <w:tc>
          <w:tcPr>
            <w:tcW w:w="1188" w:type="dxa"/>
            <w:noWrap/>
            <w:hideMark/>
          </w:tcPr>
          <w:p w:rsidR="00F90A6E" w:rsidRPr="00A719A0" w:rsidRDefault="00F90A6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6</w:t>
            </w:r>
          </w:p>
        </w:tc>
        <w:tc>
          <w:tcPr>
            <w:tcW w:w="4500" w:type="dxa"/>
            <w:noWrap/>
            <w:hideMark/>
          </w:tcPr>
          <w:p w:rsidR="00F90A6E" w:rsidRPr="00A719A0" w:rsidRDefault="00AD708E" w:rsidP="0099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6979 response to oxidative stress</w:t>
            </w:r>
          </w:p>
        </w:tc>
        <w:tc>
          <w:tcPr>
            <w:tcW w:w="2892" w:type="dxa"/>
          </w:tcPr>
          <w:p w:rsidR="00F90A6E" w:rsidRPr="00A719A0" w:rsidRDefault="00AD708E" w:rsidP="008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34510</w:t>
            </w:r>
            <w:r w:rsidR="002C505A">
              <w:rPr>
                <w:rFonts w:ascii="Times New Roman" w:hAnsi="Times New Roman" w:cs="Times New Roman"/>
                <w:sz w:val="24"/>
                <w:szCs w:val="24"/>
              </w:rPr>
              <w:t>, AT5G22410</w:t>
            </w:r>
          </w:p>
        </w:tc>
      </w:tr>
    </w:tbl>
    <w:p w:rsidR="006A4392" w:rsidRPr="008D2924" w:rsidRDefault="006A4392">
      <w:pPr>
        <w:rPr>
          <w:rFonts w:ascii="Times New Roman" w:hAnsi="Times New Roman" w:cs="Times New Roman"/>
        </w:rPr>
      </w:pPr>
    </w:p>
    <w:sectPr w:rsidR="006A4392" w:rsidRPr="008D2924" w:rsidSect="0091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A4392"/>
    <w:rsid w:val="002B0B25"/>
    <w:rsid w:val="002C505A"/>
    <w:rsid w:val="002F4258"/>
    <w:rsid w:val="003E6735"/>
    <w:rsid w:val="006A2BE4"/>
    <w:rsid w:val="006A4392"/>
    <w:rsid w:val="008D2924"/>
    <w:rsid w:val="00913F94"/>
    <w:rsid w:val="00926409"/>
    <w:rsid w:val="00A719A0"/>
    <w:rsid w:val="00AD708E"/>
    <w:rsid w:val="00BD6158"/>
    <w:rsid w:val="00BF047D"/>
    <w:rsid w:val="00C90B81"/>
    <w:rsid w:val="00D04295"/>
    <w:rsid w:val="00DF055E"/>
    <w:rsid w:val="00EB2825"/>
    <w:rsid w:val="00EF3A41"/>
    <w:rsid w:val="00F22AFA"/>
    <w:rsid w:val="00F90A6E"/>
    <w:rsid w:val="00F97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392"/>
    <w:rPr>
      <w:color w:val="0000FF"/>
      <w:u w:val="single"/>
    </w:rPr>
  </w:style>
  <w:style w:type="table" w:styleId="TableGrid">
    <w:name w:val="Table Grid"/>
    <w:basedOn w:val="TableNormal"/>
    <w:uiPriority w:val="59"/>
    <w:rsid w:val="006A4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fel</dc:creator>
  <cp:lastModifiedBy>schiefel</cp:lastModifiedBy>
  <cp:revision>2</cp:revision>
  <cp:lastPrinted>2011-07-27T16:40:00Z</cp:lastPrinted>
  <dcterms:created xsi:type="dcterms:W3CDTF">2011-07-27T16:40:00Z</dcterms:created>
  <dcterms:modified xsi:type="dcterms:W3CDTF">2011-07-27T16:40:00Z</dcterms:modified>
</cp:coreProperties>
</file>